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39A" w:rsidRPr="00363DAE" w:rsidRDefault="00DF539A" w:rsidP="00DF539A">
      <w:pPr>
        <w:ind w:left="2410" w:hanging="2410"/>
        <w:rPr>
          <w:rFonts w:ascii="Times New Roman" w:hAnsi="Times New Roman" w:cs="Times New Roman"/>
          <w:i/>
          <w:iCs/>
          <w:sz w:val="24"/>
          <w:szCs w:val="24"/>
        </w:rPr>
      </w:pPr>
      <w:r w:rsidRPr="00363DAE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363DAE">
        <w:rPr>
          <w:rFonts w:ascii="Times New Roman" w:hAnsi="Times New Roman" w:cs="Times New Roman"/>
          <w:sz w:val="24"/>
          <w:szCs w:val="24"/>
        </w:rPr>
        <w:t xml:space="preserve"> Characteristics and cross-sectional area of each annuli (1-76) from </w:t>
      </w:r>
      <w:proofErr w:type="spellStart"/>
      <w:r w:rsidRPr="00363DAE">
        <w:rPr>
          <w:rFonts w:ascii="Times New Roman" w:hAnsi="Times New Roman" w:cs="Times New Roman"/>
          <w:i/>
          <w:iCs/>
          <w:sz w:val="24"/>
          <w:szCs w:val="24"/>
        </w:rPr>
        <w:t>Orientobdelloides</w:t>
      </w:r>
      <w:proofErr w:type="spellEnd"/>
      <w:r w:rsidRPr="00363D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3DAE">
        <w:rPr>
          <w:rFonts w:ascii="Times New Roman" w:hAnsi="Times New Roman" w:cs="Times New Roman"/>
          <w:i/>
          <w:iCs/>
          <w:sz w:val="24"/>
          <w:szCs w:val="24"/>
        </w:rPr>
        <w:t>siamensis</w:t>
      </w:r>
      <w:proofErr w:type="spellEnd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F539A" w:rsidRPr="00363DAE" w:rsidTr="009C54D4">
        <w:trPr>
          <w:tblHeader/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li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erior height </w:t>
            </w: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dth </w:t>
            </w: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erior height </w:t>
            </w: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oss-sectional area (CSA) </w:t>
            </w: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/>
                <w:sz w:val="20"/>
                <w:szCs w:val="20"/>
                <w:cs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9.70±3.8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3.14±17.1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2.86±3.9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05.70±24.86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1.91±4.1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29.88±27.5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5.30±4.2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97.10±35.81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8.70±3.7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97.35±23.6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1.75±3.8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57.80±31.08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4.96±5.8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23.38±26.7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9.73±5.9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18.06±38.43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0.34±5.2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30.12±15.5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4.62±5.3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15.09±26.07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6.76±6.0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30.12±15.5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1.73±6.1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28.61±27.7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1.98±6.7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4.94±13.7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7.50±6.8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24.42±27.29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0.14±5.2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7.11±14.0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4.40±5.3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01.65±24.46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2.35±5.5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1.09±10.9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6.84±5.6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80.28±21.93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8.77±6.3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8.92±10.6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3.95±6.4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91.64±23.34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0.38±6.5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4.94±13.7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5.72±6.6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21.04±26.87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4.63±8.3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8.92±10.6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1.48±8.5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25.03±27.48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1.78±6.7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32.29±15.8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7.28±6.8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41.35±29.31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9.24±8.9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0.97±16.8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6.59±9.1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86.80±34.90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0.45±9.1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7.11±14.0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7.92±9.3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65.48±32.36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6.67±9.9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30.12±15.5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4.80±10.1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91.60±35.54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4.46±9.6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8.92±10.6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2.36±9.8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45.74±30.04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0.85±9.2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4.10±12.4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8.37±9.3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53.31±30.91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9.28±10.2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4.10±12.4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7.69±10.5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71.07±33.11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29.46±16.8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27.95±15.3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3.19±17.1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00.60±49.0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26.85±16.4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0.97±16.8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0.30±16.7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08.12±49.92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30.46±16.9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51.81±18.1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4.30±17.2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26.57±52.16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9.35±12.9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0.97±16.8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9.89±13.1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50.21±42.7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1.25±9.2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4.94±13.7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8.81±9.4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65.00±32.31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4.30±10.9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1.09±10.9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3.24±11.1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68.62±32.87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5.50±11.1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53.98±18.4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4.57±11.3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34.05±40.69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6.10±11.1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77.84±21.2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5.24±11.4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59.18±43.70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4.70±11.0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03.86±24.4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3.68±11.2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82.24±46.4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/>
                <w:sz w:val="20"/>
                <w:szCs w:val="20"/>
                <w:cs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6.67±9.9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06.03±24.6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4.80±10.1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67.50±44.61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4.80±14.9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90.85±22.8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26.98±15.2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32.64±52.7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0.19±14.3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53.98±18.4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21.88±14.5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86.04±41.13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9.51±11.6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0.97±16.8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9.01±11.8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29.49±40.19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6.34±12.5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64.82±19.7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6.56±12.7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67.72±44.82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6.74±12.5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42.90±29.0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7.00±12.8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46.64±54.2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4.37±13.5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68.92±32.1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5.44±13.8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88.73±59.3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3.97±13.5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92.78±35.0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5.00±13.7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11.74±62.10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3.90±10.8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07.96±36.8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2.80±11.1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84.65±58.69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0.65±9.1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18.80±38.1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8.14±9.3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67.59±56.53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4.73±12.3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33.98±39.9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4.78±12.5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33.50±64.62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5.97±13.7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83.86±45.9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7.22±14.0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07.05±73.52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2.36±13.2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68.92±32.1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3.22±13.5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84.50±58.83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5.13±12.3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06.03±24.6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5.23±12.5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06.39±49.43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28.45±16.6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53.98±18.4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2.08±17.0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24.51±51.89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4.10±10.9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27.95±15.3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3.02±11.1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05.07±37.22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5.50±11.1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29.88±27.5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4.57±11.3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09.96±49.77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3.06±9.4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57.84±42.8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0.81±9.6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11.70±61.83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7.91±11.4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42.90±29.0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7.24±11.6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28.04±51.9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6.78±13.8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90.85±22.8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8.10±14.1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15.73±50.6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9.72±11.6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18.80±38.1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9.23±11.8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07.75±61.50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30.46±16.9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94.95±35.3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4.30±17.2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69.71±69.26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26.85±16.4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44.83±41.2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40.30±16.7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11.98±74.29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3.93±12.2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79.77±33.4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3.90±12.4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77.59±57.93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1.38±6.6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73.26±32.7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6.83±6.8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81.47±46.07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3.64±4.3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62.18±43.3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7.21±4.4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33.02±52.09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4.20±4.4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47.00±41.5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7.83±4.5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19.03±50.42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9.22±3.7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18.80±38.1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2.32±3.8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80.35±45.7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5.16±4.5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20.97±38.4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8.89±4.6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95.03±47.56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2.71±5.5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57.84±42.8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7.24±5.6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47.79±53.93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5.89±4.6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71.09±32.4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9.69±4.7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46.67±41.78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2.18±6.7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20.97±38.4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7.72±6.9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30.87±51.99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0.74±6.5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23.14±38.6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6.12±6.7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30.00±51.87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3.93±12.2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58.08±30.8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3.90±12.4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55.90±55.34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9.00±12.8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90.61±34.7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9.51±13.1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99.12±60.5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8.53±11.4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34.22±28.0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7.92±11.7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20.67±51.08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4.07±12.2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10.37±25.1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4.05±12.4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08.49±49.67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8.12±11.4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29.88±27.5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7.46±11.6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15.46±50.4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8.73±11.5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73.50±20.7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8.15±11.7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60.38±43.87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3.73±13.4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08.20±24.9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14.73±13.7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26.65±51.93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8.59±12.8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99.52±23.8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9.05±13.0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07.16±49.5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95.30±12.3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77.84±21.2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05.42±12.6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78.56±46.10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1.07±9.2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73.26±32.7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8.61±9.4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22.93±51.20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6.14±8.5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51.57±30.1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3.15±8.7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90.87±47.32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4.43±7.07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90.61±34.78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0.21±7.2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05.24±48.94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0.94±6.6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14.47±37.6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6.34±6.7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21.75±50.88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8.20±4.9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99.28±35.82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2.26±5.0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79.75±45.75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7.65±6.19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80.00±21.54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52.71±6.31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80.36±33.94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Average of anterior part (annuli 1-29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68.55±28.25</w:t>
            </w:r>
          </w:p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28.70-130.46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137.83±40.98</w:t>
            </w:r>
          </w:p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88.92-229.88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5.82±31.25</w:t>
            </w:r>
          </w:p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31.75-144.30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82.20±69.90</w:t>
            </w:r>
          </w:p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180.28-426.57)</w:t>
            </w:r>
          </w:p>
        </w:tc>
      </w:tr>
      <w:tr w:rsidR="00DF539A" w:rsidRPr="00363DAE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Average of posterior part (annuli 30-76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1.25±27.63</w:t>
            </w:r>
          </w:p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29.22-130.46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61.77±67.08</w:t>
            </w:r>
          </w:p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127.95-383.86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9.87±30.56</w:t>
            </w:r>
          </w:p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32.32-144.30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432.90±68.31</w:t>
            </w:r>
          </w:p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280.36-611.98)</w:t>
            </w:r>
          </w:p>
        </w:tc>
      </w:tr>
      <w:tr w:rsidR="00DF539A" w:rsidRPr="004613B2" w:rsidTr="009C54D4">
        <w:trPr>
          <w:jc w:val="center"/>
        </w:trPr>
        <w:tc>
          <w:tcPr>
            <w:tcW w:w="1870" w:type="dxa"/>
          </w:tcPr>
          <w:p w:rsidR="00DF539A" w:rsidRPr="00363DAE" w:rsidRDefault="00DF539A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Total average</w:t>
            </w:r>
            <w:r w:rsidRPr="00363DAE">
              <w:rPr>
                <w:rFonts w:ascii="Times New Roman" w:hAnsi="Times New Roman" w:cs="Times New Roman"/>
                <w:sz w:val="20"/>
                <w:szCs w:val="20"/>
              </w:rPr>
              <w:br/>
              <w:t>(annuli 1-76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84.51±31.38</w:t>
            </w:r>
          </w:p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31.75-144.30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241.48±84.03</w:t>
            </w:r>
          </w:p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88.92-383.86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76.41±28.37</w:t>
            </w:r>
          </w:p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28.70-130.46)</w:t>
            </w:r>
          </w:p>
        </w:tc>
        <w:tc>
          <w:tcPr>
            <w:tcW w:w="1870" w:type="dxa"/>
          </w:tcPr>
          <w:p w:rsidR="00DF539A" w:rsidRPr="00363DAE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375.40±100.28</w:t>
            </w:r>
          </w:p>
          <w:p w:rsidR="00DF539A" w:rsidRPr="002F5091" w:rsidRDefault="00DF539A" w:rsidP="009C5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(180.28-611.98)</w:t>
            </w:r>
          </w:p>
        </w:tc>
      </w:tr>
    </w:tbl>
    <w:p w:rsidR="00DF539A" w:rsidRPr="00D30816" w:rsidRDefault="00DF539A" w:rsidP="00DF539A">
      <w:pPr>
        <w:rPr>
          <w:rFonts w:ascii="Times New Roman" w:hAnsi="Times New Roman" w:cs="Times New Roman"/>
          <w:sz w:val="24"/>
          <w:szCs w:val="24"/>
        </w:rPr>
      </w:pPr>
    </w:p>
    <w:p w:rsidR="00DF539A" w:rsidRPr="00C4711B" w:rsidRDefault="00DF539A" w:rsidP="00DF539A"/>
    <w:p w:rsidR="00DF539A" w:rsidRPr="00C4711B" w:rsidRDefault="00DF539A" w:rsidP="00DF539A">
      <w:pPr>
        <w:rPr>
          <w:rFonts w:ascii="Times New Roman" w:hAnsi="Times New Roman" w:cs="Times New Roman"/>
        </w:rPr>
      </w:pPr>
    </w:p>
    <w:p w:rsidR="00DF539A" w:rsidRPr="00C4711B" w:rsidRDefault="00DF539A" w:rsidP="00DF539A">
      <w:pPr>
        <w:rPr>
          <w:rFonts w:ascii="Times New Roman" w:hAnsi="Times New Roman" w:cs="Times New Roman"/>
        </w:rPr>
      </w:pPr>
    </w:p>
    <w:p w:rsidR="00DF539A" w:rsidRPr="00C4711B" w:rsidRDefault="00DF539A" w:rsidP="00DF53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762CB" w:rsidRPr="00DF539A" w:rsidRDefault="001762CB" w:rsidP="00DF539A">
      <w:bookmarkStart w:id="0" w:name="_GoBack"/>
      <w:bookmarkEnd w:id="0"/>
    </w:p>
    <w:sectPr w:rsidR="001762CB" w:rsidRPr="00DF5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4FB"/>
    <w:rsid w:val="001762CB"/>
    <w:rsid w:val="00A724FB"/>
    <w:rsid w:val="00DF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99054-CF85-4F59-9C56-7D479B244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539A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72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บัญชี Microsoft</dc:creator>
  <cp:keywords/>
  <dc:description/>
  <cp:lastModifiedBy>บัญชี Microsoft</cp:lastModifiedBy>
  <cp:revision>2</cp:revision>
  <dcterms:created xsi:type="dcterms:W3CDTF">2024-04-12T07:44:00Z</dcterms:created>
  <dcterms:modified xsi:type="dcterms:W3CDTF">2024-04-12T07:44:00Z</dcterms:modified>
</cp:coreProperties>
</file>